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A2FE8" w14:textId="77777777" w:rsidR="00454E78" w:rsidRDefault="00000000">
      <w:r>
        <w:rPr>
          <w:noProof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92ABF7" wp14:editId="67DC1C1D">
                <wp:simplePos x="0" y="0"/>
                <wp:positionH relativeFrom="column">
                  <wp:posOffset>-269875</wp:posOffset>
                </wp:positionH>
                <wp:positionV relativeFrom="paragraph">
                  <wp:posOffset>-113665</wp:posOffset>
                </wp:positionV>
                <wp:extent cx="4984750" cy="8507095"/>
                <wp:effectExtent l="0" t="0" r="6350" b="8255"/>
                <wp:wrapTopAndBottom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4750" cy="8507095"/>
                          <a:chOff x="3600" y="1801"/>
                          <a:chExt cx="7850" cy="13397"/>
                        </a:xfrm>
                      </wpg:grpSpPr>
                      <wpg:grpSp>
                        <wpg:cNvPr id="5" name="组合 5"/>
                        <wpg:cNvGrpSpPr/>
                        <wpg:grpSpPr>
                          <a:xfrm>
                            <a:off x="3600" y="1801"/>
                            <a:ext cx="7702" cy="9417"/>
                            <a:chOff x="3600" y="1801"/>
                            <a:chExt cx="7702" cy="9417"/>
                          </a:xfrm>
                        </wpg:grpSpPr>
                        <wpg:grpSp>
                          <wpg:cNvPr id="3" name="组合 3"/>
                          <wpg:cNvGrpSpPr/>
                          <wpg:grpSpPr>
                            <a:xfrm>
                              <a:off x="3600" y="1801"/>
                              <a:ext cx="7553" cy="9417"/>
                              <a:chOff x="3600" y="1801"/>
                              <a:chExt cx="7553" cy="9417"/>
                            </a:xfrm>
                          </wpg:grpSpPr>
                          <wpg:grpSp>
                            <wpg:cNvPr id="28" name="组合 28"/>
                            <wpg:cNvGrpSpPr/>
                            <wpg:grpSpPr>
                              <a:xfrm>
                                <a:off x="3600" y="1801"/>
                                <a:ext cx="806" cy="9417"/>
                                <a:chOff x="2036" y="309979"/>
                                <a:chExt cx="806" cy="9417"/>
                              </a:xfrm>
                            </wpg:grpSpPr>
                            <wps:wsp>
                              <wps:cNvPr id="9" name="文本框 9"/>
                              <wps:cNvSpPr txBox="1"/>
                              <wps:spPr>
                                <a:xfrm>
                                  <a:off x="2036" y="309979"/>
                                  <a:ext cx="595" cy="46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6D5190A" w14:textId="77777777" w:rsidR="00454E78" w:rsidRDefault="00000000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20"/>
                                      </w:rPr>
                                      <w:t>(a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  <wps:wsp>
                              <wps:cNvPr id="14" name="文本框 14"/>
                              <wps:cNvSpPr txBox="1"/>
                              <wps:spPr>
                                <a:xfrm>
                                  <a:off x="2049" y="314289"/>
                                  <a:ext cx="696" cy="4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77F1312" w14:textId="77777777" w:rsidR="00454E78" w:rsidRDefault="00000000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20"/>
                                      </w:rPr>
                                      <w:t>(b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  <wps:wsp>
                              <wps:cNvPr id="17" name="文本框 17"/>
                              <wps:cNvSpPr txBox="1"/>
                              <wps:spPr>
                                <a:xfrm>
                                  <a:off x="2197" y="318930"/>
                                  <a:ext cx="645" cy="46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E5C0D29" w14:textId="77777777" w:rsidR="00454E78" w:rsidRDefault="00000000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20"/>
                                      </w:rPr>
                                      <w:t>(c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2" name="图片 2" descr="NMDS分析 (s)J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843" y="2264"/>
                                <a:ext cx="7310" cy="3853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4" name="图片 4" descr="NMDS分析 (mt)J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750" y="6510"/>
                              <a:ext cx="7552" cy="394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6" name="图片 6" descr="NMDS分析 (lt)J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636" y="11104"/>
                            <a:ext cx="7814" cy="409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A92ABF7" id="组合 7" o:spid="_x0000_s1026" style="position:absolute;left:0;text-align:left;margin-left:-21.25pt;margin-top:-8.95pt;width:392.5pt;height:669.85pt;z-index:251659264" coordorigin="3600,1801" coordsize="7850,1339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">
                <v:group id="组合 5" o:spid="_x0000_s1027" style="position:absolute;left:3600;top:1801;width:7702;height:9417" coordorigin="3600,1801" coordsize="7702,9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group id="组合 3" o:spid="_x0000_s1028" style="position:absolute;left:3600;top:1801;width:7553;height:9417" coordorigin="3600,1801" coordsize="7553,9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group id="组合 28" o:spid="_x0000_s1029" style="position:absolute;left:3600;top:1801;width:806;height:9417" coordorigin="2036,309979" coordsize="806,9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本框 9" o:spid="_x0000_s1030" type="#_x0000_t202" style="position:absolute;left:2036;top:309979;width:595;height: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" fillcolor="white [3201]" stroked="f" strokeweight=".5pt">
                        <v:textbox>
                          <w:txbxContent>
                            <w:p w14:paraId="56D5190A" w14:textId="77777777" w:rsidR="00454E78" w:rsidRDefault="00000000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(a)</w:t>
                              </w:r>
                            </w:p>
                          </w:txbxContent>
                        </v:textbox>
                      </v:shape>
                      <v:shape id="文本框 14" o:spid="_x0000_s1031" type="#_x0000_t202" style="position:absolute;left:2049;top:314289;width:696;height: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ByMxAAAANsAAAAPAAAAZHJzL2Rvd25yZXYueG1sRE9Na8JA&#10;EL0X/A/LCN7qpmI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KssHIzEAAAA2wAAAA8A&#10;AAAAAAAAAAAAAAAABwIAAGRycy9kb3ducmV2LnhtbFBLBQYAAAAAAwADALcAAAD4AgAAAAA=&#10;" filled="f" stroked="f" strokeweight=".5pt">
                        <v:textbox>
                          <w:txbxContent>
                            <w:p w14:paraId="377F1312" w14:textId="77777777" w:rsidR="00454E78" w:rsidRDefault="00000000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(b)</w:t>
                              </w:r>
                            </w:p>
                          </w:txbxContent>
                        </v:textbox>
                      </v:shape>
                      <v:shape id="文本框 17" o:spid="_x0000_s1032" type="#_x0000_t202" style="position:absolute;left:2197;top:318930;width:645;height:4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" fillcolor="white [3201]" stroked="f" strokeweight=".5pt">
                        <v:textbox>
                          <w:txbxContent>
                            <w:p w14:paraId="4E5C0D29" w14:textId="77777777" w:rsidR="00454E78" w:rsidRDefault="00000000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(c)</w:t>
                              </w:r>
                            </w:p>
                          </w:txbxContent>
                        </v:textbox>
                      </v:shape>
                    </v:group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2" o:spid="_x0000_s1033" type="#_x0000_t75" alt="NMDS分析 (s)J" style="position:absolute;left:3843;top:2264;width:7310;height:38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">
                      <v:imagedata r:id="rId10" o:title="NMDS分析 (s)J"/>
                    </v:shape>
                  </v:group>
                  <v:shape id="图片 4" o:spid="_x0000_s1034" type="#_x0000_t75" alt="NMDS分析 (mt)J" style="position:absolute;left:3750;top:6510;width:7552;height:3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">
                    <v:imagedata r:id="rId11" o:title="NMDS分析 (mt)J"/>
                  </v:shape>
                </v:group>
                <v:shape id="图片 6" o:spid="_x0000_s1035" type="#_x0000_t75" alt="NMDS分析 (lt)J" style="position:absolute;left:3636;top:11104;width:7814;height:40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">
                  <v:imagedata r:id="rId12" o:title="NMDS分析 (lt)J"/>
                </v:shape>
                <w10:wrap type="topAndBottom"/>
              </v:group>
            </w:pict>
          </mc:Fallback>
        </mc:AlternateContent>
      </w:r>
    </w:p>
    <w:p w14:paraId="4C6C8763" w14:textId="77777777" w:rsidR="00454E78" w:rsidRDefault="00000000" w:rsidP="006A0F24">
      <w:pPr>
        <w:spacing w:beforeLines="100" w:before="312" w:line="480" w:lineRule="auto"/>
        <w:rPr>
          <w:rFonts w:ascii="Times New Roman" w:hAnsi="Times New Roman"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22F6845" wp14:editId="6FBFC979">
                <wp:simplePos x="0" y="0"/>
                <wp:positionH relativeFrom="column">
                  <wp:posOffset>-19685</wp:posOffset>
                </wp:positionH>
                <wp:positionV relativeFrom="paragraph">
                  <wp:posOffset>154305</wp:posOffset>
                </wp:positionV>
                <wp:extent cx="5288280" cy="2971165"/>
                <wp:effectExtent l="0" t="0" r="7620" b="635"/>
                <wp:wrapTopAndBottom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8280" cy="2971165"/>
                          <a:chOff x="14623" y="1911"/>
                          <a:chExt cx="8328" cy="4679"/>
                        </a:xfrm>
                      </wpg:grpSpPr>
                      <wps:wsp>
                        <wps:cNvPr id="23" name="文本框 23"/>
                        <wps:cNvSpPr txBox="1"/>
                        <wps:spPr>
                          <a:xfrm>
                            <a:off x="14623" y="1911"/>
                            <a:ext cx="566" cy="39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8E02DA" w14:textId="77777777" w:rsidR="00454E78" w:rsidRDefault="00000000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(d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图片 12" descr="NMDS分析 (all)j2022102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4653" y="2348"/>
                            <a:ext cx="8298" cy="424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22F6845" id="组合 13" o:spid="_x0000_s1036" style="position:absolute;left:0;text-align:left;margin-left:-1.55pt;margin-top:12.15pt;width:416.4pt;height:233.95pt;z-index:251660288" coordorigin="14623,1911" coordsize="8328,467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">
                <v:shape id="文本框 23" o:spid="_x0000_s1037" type="#_x0000_t202" style="position:absolute;left:14623;top:1911;width:566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" fillcolor="white [3201]" stroked="f" strokeweight=".5pt">
                  <v:textbox>
                    <w:txbxContent>
                      <w:p w14:paraId="738E02DA" w14:textId="77777777" w:rsidR="00454E78" w:rsidRDefault="00000000">
                        <w:pPr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(d)</w:t>
                        </w:r>
                      </w:p>
                    </w:txbxContent>
                  </v:textbox>
                </v:shape>
                <v:shape id="图片 12" o:spid="_x0000_s1038" type="#_x0000_t75" alt="NMDS分析 (all)j20221023" style="position:absolute;left:14653;top:2348;width:8298;height:4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">
                  <v:imagedata r:id="rId14" o:title="NMDS分析 (all)j20221023"/>
                </v:shape>
                <w10:wrap type="topAndBottom"/>
              </v:group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Nonmetric multidimensional scaling (NMDS) analysis of insect community similarity recorded from </w:t>
      </w:r>
      <w:r>
        <w:rPr>
          <w:rFonts w:ascii="Times New Roman" w:hAnsi="Times New Roman" w:hint="eastAsia"/>
          <w:bCs/>
          <w:sz w:val="24"/>
          <w:szCs w:val="24"/>
        </w:rPr>
        <w:t>different habitats</w:t>
      </w:r>
      <w:r>
        <w:rPr>
          <w:rFonts w:ascii="Times New Roman" w:hAnsi="Times New Roman"/>
          <w:bCs/>
          <w:sz w:val="24"/>
          <w:szCs w:val="24"/>
        </w:rPr>
        <w:t>, based on a Jaccard dissimilarity matrix</w:t>
      </w:r>
      <w:r>
        <w:rPr>
          <w:rFonts w:ascii="Times New Roman" w:hAnsi="Times New Roman" w:hint="eastAsia"/>
          <w:bCs/>
          <w:sz w:val="24"/>
          <w:szCs w:val="24"/>
        </w:rPr>
        <w:t>:</w:t>
      </w:r>
      <w:r>
        <w:rPr>
          <w:rFonts w:ascii="Times New Roman" w:hAnsi="Times New Roman"/>
          <w:bCs/>
          <w:sz w:val="24"/>
          <w:szCs w:val="24"/>
        </w:rPr>
        <w:t xml:space="preserve"> (a) sweep netting colored by the five habitat categories; (b) Malaise traps colored by the four habitat categories; (c) light traps colored by the three habitat categories; (d) all samples colored by the five habitat categories. </w:t>
      </w:r>
    </w:p>
    <w:sectPr w:rsidR="00454E78" w:rsidSect="006A0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0DEE6" w14:textId="77777777" w:rsidR="00DA6E7B" w:rsidRDefault="00DA6E7B" w:rsidP="006A0F24">
      <w:r>
        <w:separator/>
      </w:r>
    </w:p>
  </w:endnote>
  <w:endnote w:type="continuationSeparator" w:id="0">
    <w:p w14:paraId="56674899" w14:textId="77777777" w:rsidR="00DA6E7B" w:rsidRDefault="00DA6E7B" w:rsidP="006A0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9DC42" w14:textId="77777777" w:rsidR="00DA6E7B" w:rsidRDefault="00DA6E7B" w:rsidP="006A0F24">
      <w:r>
        <w:separator/>
      </w:r>
    </w:p>
  </w:footnote>
  <w:footnote w:type="continuationSeparator" w:id="0">
    <w:p w14:paraId="535FAABD" w14:textId="77777777" w:rsidR="00DA6E7B" w:rsidRDefault="00DA6E7B" w:rsidP="006A0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lMDQ3YTExZjMwMzM1ZjU0Njg5Y2YyZjg4YWM5MTQifQ=="/>
  </w:docVars>
  <w:rsids>
    <w:rsidRoot w:val="293735F3"/>
    <w:rsid w:val="00454E78"/>
    <w:rsid w:val="006A0F24"/>
    <w:rsid w:val="00DA6E7B"/>
    <w:rsid w:val="04863D20"/>
    <w:rsid w:val="153F12E7"/>
    <w:rsid w:val="293735F3"/>
    <w:rsid w:val="6E1A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FA7CF0D"/>
  <w15:docId w15:val="{7A76D752-7764-4003-A0A9-D867549E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A0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A0F24"/>
    <w:rPr>
      <w:kern w:val="2"/>
      <w:sz w:val="18"/>
      <w:szCs w:val="18"/>
    </w:rPr>
  </w:style>
  <w:style w:type="paragraph" w:styleId="a5">
    <w:name w:val="footer"/>
    <w:basedOn w:val="a"/>
    <w:link w:val="a6"/>
    <w:rsid w:val="006A0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A0F24"/>
    <w:rPr>
      <w:kern w:val="2"/>
      <w:sz w:val="18"/>
      <w:szCs w:val="18"/>
    </w:rPr>
  </w:style>
  <w:style w:type="character" w:styleId="a7">
    <w:name w:val="line number"/>
    <w:basedOn w:val="a0"/>
    <w:rsid w:val="006A0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</Words>
  <Characters>341</Characters>
  <Application>Microsoft Office Word</Application>
  <DocSecurity>0</DocSecurity>
  <Lines>2</Lines>
  <Paragraphs>1</Paragraphs>
  <ScaleCrop>false</ScaleCrop>
  <Company>潮州市直及下属单位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th_september</dc:creator>
  <cp:lastModifiedBy>李 敏</cp:lastModifiedBy>
  <cp:revision>2</cp:revision>
  <dcterms:created xsi:type="dcterms:W3CDTF">2022-11-06T09:15:00Z</dcterms:created>
  <dcterms:modified xsi:type="dcterms:W3CDTF">2022-11-1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76DBE634D6B4D839D050681DAAFB8CC</vt:lpwstr>
  </property>
</Properties>
</file>